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25E" w:rsidRPr="004116A8" w:rsidRDefault="0041025E" w:rsidP="0041025E">
      <w:pPr>
        <w:jc w:val="center"/>
        <w:rPr>
          <w:rFonts w:ascii="Times New Roman" w:eastAsia="宋体" w:hAnsi="Times New Roman" w:cs="Times New Roman"/>
          <w:b/>
          <w:sz w:val="18"/>
          <w:szCs w:val="18"/>
        </w:rPr>
      </w:pPr>
      <w:r w:rsidRPr="004116A8">
        <w:rPr>
          <w:rFonts w:ascii="Times New Roman" w:eastAsia="宋体" w:hAnsi="Times New Roman" w:cs="Times New Roman"/>
          <w:b/>
          <w:sz w:val="18"/>
          <w:szCs w:val="18"/>
        </w:rPr>
        <w:t>SUPPLEMENTARY MATERIAL</w:t>
      </w:r>
    </w:p>
    <w:p w:rsidR="0041025E" w:rsidRPr="004116A8" w:rsidRDefault="0041025E" w:rsidP="0041025E">
      <w:pPr>
        <w:spacing w:line="480" w:lineRule="auto"/>
        <w:jc w:val="left"/>
        <w:rPr>
          <w:rFonts w:ascii="Times New Roman" w:eastAsia="宋体" w:hAnsi="Times New Roman" w:cs="Times New Roman"/>
          <w:b/>
          <w:sz w:val="18"/>
          <w:szCs w:val="18"/>
        </w:rPr>
      </w:pPr>
    </w:p>
    <w:p w:rsidR="0030722D" w:rsidRPr="004116A8" w:rsidRDefault="0030722D" w:rsidP="0030722D">
      <w:pPr>
        <w:spacing w:line="480" w:lineRule="auto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 w:rsidRPr="004116A8">
        <w:rPr>
          <w:rFonts w:ascii="Times New Roman" w:eastAsia="宋体" w:hAnsi="Times New Roman" w:cs="Times New Roman"/>
          <w:b/>
          <w:sz w:val="28"/>
          <w:szCs w:val="28"/>
        </w:rPr>
        <w:t>Using unnatural protein fusions to engineer a coenzyme self-sufficiency system for D-</w:t>
      </w:r>
      <w:proofErr w:type="spellStart"/>
      <w:r w:rsidRPr="004116A8">
        <w:rPr>
          <w:rFonts w:ascii="Times New Roman" w:eastAsia="宋体" w:hAnsi="Times New Roman" w:cs="Times New Roman"/>
          <w:b/>
          <w:sz w:val="28"/>
          <w:szCs w:val="28"/>
        </w:rPr>
        <w:t>phenyllactic</w:t>
      </w:r>
      <w:proofErr w:type="spellEnd"/>
      <w:r w:rsidRPr="004116A8">
        <w:rPr>
          <w:rFonts w:ascii="Times New Roman" w:eastAsia="宋体" w:hAnsi="Times New Roman" w:cs="Times New Roman"/>
          <w:b/>
          <w:sz w:val="28"/>
          <w:szCs w:val="28"/>
        </w:rPr>
        <w:t xml:space="preserve"> acid biosynthesis in </w:t>
      </w:r>
      <w:r w:rsidRPr="004116A8">
        <w:rPr>
          <w:rFonts w:ascii="Times New Roman" w:eastAsia="宋体" w:hAnsi="Times New Roman" w:cs="Times New Roman"/>
          <w:b/>
          <w:i/>
          <w:sz w:val="28"/>
          <w:szCs w:val="28"/>
        </w:rPr>
        <w:t>Escherichia coli</w:t>
      </w:r>
    </w:p>
    <w:p w:rsidR="00C20DF4" w:rsidRPr="004116A8" w:rsidRDefault="00C20DF4" w:rsidP="0030722D">
      <w:pPr>
        <w:spacing w:line="480" w:lineRule="auto"/>
        <w:jc w:val="center"/>
        <w:rPr>
          <w:rFonts w:ascii="Times New Roman" w:eastAsia="宋体" w:hAnsi="Times New Roman" w:cs="Times New Roman"/>
          <w:b/>
          <w:i/>
          <w:sz w:val="18"/>
          <w:szCs w:val="18"/>
        </w:rPr>
      </w:pPr>
    </w:p>
    <w:p w:rsidR="00C20DF4" w:rsidRPr="004116A8" w:rsidRDefault="00C20DF4" w:rsidP="00C20DF4">
      <w:pPr>
        <w:numPr>
          <w:ilvl w:val="255"/>
          <w:numId w:val="0"/>
        </w:num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18"/>
          <w:szCs w:val="18"/>
        </w:rPr>
      </w:pPr>
      <w:r w:rsidRPr="004116A8">
        <w:rPr>
          <w:rFonts w:ascii="Times New Roman" w:eastAsia="宋体" w:hAnsi="Times New Roman" w:cs="Times New Roman"/>
          <w:b/>
          <w:sz w:val="18"/>
          <w:szCs w:val="18"/>
        </w:rPr>
        <w:t xml:space="preserve">Zhao </w:t>
      </w:r>
      <w:proofErr w:type="spellStart"/>
      <w:r w:rsidRPr="004116A8">
        <w:rPr>
          <w:rFonts w:ascii="Times New Roman" w:eastAsia="宋体" w:hAnsi="Times New Roman" w:cs="Times New Roman"/>
          <w:b/>
          <w:sz w:val="18"/>
          <w:szCs w:val="18"/>
        </w:rPr>
        <w:t>Qin</w:t>
      </w:r>
      <w:r w:rsidRPr="004116A8"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1</w:t>
      </w:r>
      <w:proofErr w:type="spellEnd"/>
      <w:r w:rsidRPr="004116A8">
        <w:rPr>
          <w:rFonts w:ascii="Times New Roman" w:eastAsia="宋体" w:hAnsi="Times New Roman" w:cs="Times New Roman"/>
          <w:b/>
          <w:sz w:val="18"/>
          <w:szCs w:val="18"/>
        </w:rPr>
        <w:t xml:space="preserve">, Dan </w:t>
      </w:r>
      <w:proofErr w:type="spellStart"/>
      <w:r w:rsidRPr="004116A8">
        <w:rPr>
          <w:rFonts w:ascii="Times New Roman" w:eastAsia="宋体" w:hAnsi="Times New Roman" w:cs="Times New Roman"/>
          <w:b/>
          <w:sz w:val="18"/>
          <w:szCs w:val="18"/>
        </w:rPr>
        <w:t>Wang</w:t>
      </w:r>
      <w:r w:rsidRPr="004116A8"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1</w:t>
      </w:r>
      <w:proofErr w:type="spellEnd"/>
      <w:r w:rsidRPr="004116A8"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*</w:t>
      </w:r>
      <w:r w:rsidRPr="004116A8">
        <w:rPr>
          <w:rFonts w:ascii="Times New Roman" w:eastAsia="宋体" w:hAnsi="Times New Roman" w:cs="Times New Roman"/>
          <w:b/>
          <w:sz w:val="18"/>
          <w:szCs w:val="18"/>
        </w:rPr>
        <w:t xml:space="preserve">, </w:t>
      </w:r>
      <w:proofErr w:type="spellStart"/>
      <w:r w:rsidRPr="004116A8">
        <w:rPr>
          <w:rFonts w:ascii="Times New Roman" w:eastAsia="宋体" w:hAnsi="Times New Roman" w:cs="Times New Roman"/>
          <w:b/>
          <w:sz w:val="18"/>
          <w:szCs w:val="18"/>
        </w:rPr>
        <w:t>Ruoshi</w:t>
      </w:r>
      <w:proofErr w:type="spellEnd"/>
      <w:r w:rsidRPr="004116A8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proofErr w:type="spellStart"/>
      <w:r w:rsidRPr="004116A8">
        <w:rPr>
          <w:rFonts w:ascii="Times New Roman" w:eastAsia="宋体" w:hAnsi="Times New Roman" w:cs="Times New Roman"/>
          <w:b/>
          <w:sz w:val="18"/>
          <w:szCs w:val="18"/>
        </w:rPr>
        <w:t>Luo</w:t>
      </w:r>
      <w:r w:rsidRPr="004116A8"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1</w:t>
      </w:r>
      <w:proofErr w:type="spellEnd"/>
      <w:r w:rsidRPr="004116A8">
        <w:rPr>
          <w:rFonts w:ascii="Times New Roman" w:eastAsia="宋体" w:hAnsi="Times New Roman" w:cs="Times New Roman"/>
          <w:b/>
          <w:sz w:val="18"/>
          <w:szCs w:val="18"/>
        </w:rPr>
        <w:t xml:space="preserve">, </w:t>
      </w:r>
      <w:proofErr w:type="spellStart"/>
      <w:r w:rsidRPr="004116A8">
        <w:rPr>
          <w:rFonts w:ascii="Times New Roman" w:eastAsia="宋体" w:hAnsi="Times New Roman" w:cs="Times New Roman"/>
          <w:b/>
          <w:sz w:val="18"/>
          <w:szCs w:val="18"/>
        </w:rPr>
        <w:t>Tinglan</w:t>
      </w:r>
      <w:proofErr w:type="spellEnd"/>
      <w:r w:rsidRPr="004116A8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proofErr w:type="spellStart"/>
      <w:r w:rsidRPr="004116A8">
        <w:rPr>
          <w:rFonts w:ascii="Times New Roman" w:eastAsia="宋体" w:hAnsi="Times New Roman" w:cs="Times New Roman"/>
          <w:b/>
          <w:sz w:val="18"/>
          <w:szCs w:val="18"/>
        </w:rPr>
        <w:t>Li</w:t>
      </w:r>
      <w:r w:rsidRPr="004116A8"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1</w:t>
      </w:r>
      <w:proofErr w:type="spellEnd"/>
      <w:r w:rsidRPr="004116A8">
        <w:rPr>
          <w:rFonts w:ascii="Times New Roman" w:eastAsia="宋体" w:hAnsi="Times New Roman" w:cs="Times New Roman"/>
          <w:b/>
          <w:sz w:val="18"/>
          <w:szCs w:val="18"/>
        </w:rPr>
        <w:t xml:space="preserve">, </w:t>
      </w:r>
      <w:proofErr w:type="spellStart"/>
      <w:r w:rsidRPr="004116A8">
        <w:rPr>
          <w:rFonts w:ascii="Times New Roman" w:eastAsia="宋体" w:hAnsi="Times New Roman" w:cs="Times New Roman"/>
          <w:b/>
          <w:sz w:val="18"/>
          <w:szCs w:val="18"/>
        </w:rPr>
        <w:t>Xiaochao</w:t>
      </w:r>
      <w:proofErr w:type="spellEnd"/>
      <w:r w:rsidRPr="004116A8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proofErr w:type="spellStart"/>
      <w:r w:rsidRPr="004116A8">
        <w:rPr>
          <w:rFonts w:ascii="Times New Roman" w:eastAsia="宋体" w:hAnsi="Times New Roman" w:cs="Times New Roman"/>
          <w:b/>
          <w:sz w:val="18"/>
          <w:szCs w:val="18"/>
        </w:rPr>
        <w:t>Xiong</w:t>
      </w:r>
      <w:r w:rsidRPr="004116A8"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2</w:t>
      </w:r>
      <w:proofErr w:type="spellEnd"/>
      <w:r w:rsidRPr="004116A8">
        <w:rPr>
          <w:rFonts w:ascii="Times New Roman" w:eastAsia="宋体" w:hAnsi="Times New Roman" w:cs="Times New Roman"/>
          <w:b/>
          <w:sz w:val="18"/>
          <w:szCs w:val="18"/>
        </w:rPr>
        <w:t xml:space="preserve">, </w:t>
      </w:r>
      <w:proofErr w:type="spellStart"/>
      <w:r w:rsidRPr="004116A8">
        <w:rPr>
          <w:rFonts w:ascii="Times New Roman" w:eastAsia="宋体" w:hAnsi="Times New Roman" w:cs="Times New Roman"/>
          <w:b/>
          <w:sz w:val="18"/>
          <w:szCs w:val="18"/>
        </w:rPr>
        <w:t>Peng</w:t>
      </w:r>
      <w:proofErr w:type="spellEnd"/>
      <w:r w:rsidRPr="004116A8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proofErr w:type="spellStart"/>
      <w:r w:rsidRPr="004116A8">
        <w:rPr>
          <w:rFonts w:ascii="Times New Roman" w:eastAsia="宋体" w:hAnsi="Times New Roman" w:cs="Times New Roman"/>
          <w:b/>
          <w:sz w:val="18"/>
          <w:szCs w:val="18"/>
        </w:rPr>
        <w:t>Chen</w:t>
      </w:r>
      <w:r w:rsidRPr="004116A8"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1</w:t>
      </w:r>
      <w:proofErr w:type="spellEnd"/>
      <w:r w:rsidRPr="004116A8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</w:p>
    <w:p w:rsidR="00C20DF4" w:rsidRPr="004116A8" w:rsidRDefault="00C20DF4" w:rsidP="00C20DF4">
      <w:pPr>
        <w:widowControl/>
        <w:spacing w:line="480" w:lineRule="auto"/>
        <w:rPr>
          <w:rFonts w:ascii="Times New Roman" w:eastAsia="宋体" w:hAnsi="Times New Roman" w:cs="Times New Roman"/>
          <w:b/>
          <w:sz w:val="18"/>
          <w:szCs w:val="18"/>
        </w:rPr>
      </w:pPr>
      <w:r w:rsidRPr="004116A8"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1</w:t>
      </w:r>
      <w:r w:rsidRPr="004116A8">
        <w:rPr>
          <w:rFonts w:ascii="Times New Roman" w:eastAsia="宋体" w:hAnsi="Times New Roman" w:cs="Times New Roman"/>
          <w:b/>
          <w:sz w:val="18"/>
          <w:szCs w:val="18"/>
        </w:rPr>
        <w:t xml:space="preserve">School of Chemistry and Chemical Engineering, Chongqing University, Chongqing, 400044, P.R. China </w:t>
      </w:r>
    </w:p>
    <w:p w:rsidR="00C20DF4" w:rsidRPr="004116A8" w:rsidRDefault="00C20DF4" w:rsidP="00C20DF4">
      <w:pPr>
        <w:widowControl/>
        <w:spacing w:line="480" w:lineRule="auto"/>
        <w:rPr>
          <w:rFonts w:ascii="Times New Roman" w:eastAsia="宋体" w:hAnsi="Times New Roman" w:cs="Times New Roman"/>
          <w:b/>
          <w:sz w:val="18"/>
          <w:szCs w:val="18"/>
        </w:rPr>
      </w:pPr>
      <w:r w:rsidRPr="004116A8"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2</w:t>
      </w:r>
      <w:r w:rsidRPr="004116A8">
        <w:rPr>
          <w:rFonts w:ascii="Times New Roman" w:eastAsia="宋体" w:hAnsi="Times New Roman" w:cs="Times New Roman"/>
          <w:b/>
          <w:sz w:val="18"/>
          <w:szCs w:val="18"/>
        </w:rPr>
        <w:t>Department of Biological Systems Engineering, Washington State University, Pullman, WA 99164-6120, USA</w:t>
      </w:r>
    </w:p>
    <w:p w:rsidR="00C20DF4" w:rsidRPr="004116A8" w:rsidRDefault="00C20DF4" w:rsidP="00C20DF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18"/>
          <w:szCs w:val="18"/>
        </w:rPr>
      </w:pPr>
    </w:p>
    <w:p w:rsidR="00C20DF4" w:rsidRPr="004116A8" w:rsidRDefault="00C20DF4" w:rsidP="00C20DF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18"/>
          <w:szCs w:val="18"/>
        </w:rPr>
      </w:pPr>
      <w:r w:rsidRPr="004116A8">
        <w:rPr>
          <w:rFonts w:ascii="Times New Roman" w:eastAsia="宋体" w:hAnsi="Times New Roman" w:cs="Times New Roman"/>
          <w:b/>
          <w:sz w:val="18"/>
          <w:szCs w:val="18"/>
        </w:rPr>
        <w:t>*Corresponding author</w:t>
      </w:r>
    </w:p>
    <w:p w:rsidR="00C20DF4" w:rsidRPr="004116A8" w:rsidRDefault="00C20DF4" w:rsidP="00C20DF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18"/>
          <w:szCs w:val="18"/>
        </w:rPr>
      </w:pPr>
      <w:r w:rsidRPr="004116A8">
        <w:rPr>
          <w:rFonts w:ascii="Times New Roman" w:eastAsia="宋体" w:hAnsi="Times New Roman" w:cs="Times New Roman"/>
          <w:b/>
          <w:sz w:val="18"/>
          <w:szCs w:val="18"/>
        </w:rPr>
        <w:t xml:space="preserve">Dr. Dan Wang (dwang@cqu.edu.cn); </w:t>
      </w:r>
    </w:p>
    <w:p w:rsidR="00C20DF4" w:rsidRPr="004116A8" w:rsidRDefault="00C20DF4" w:rsidP="00C20DF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18"/>
          <w:szCs w:val="18"/>
        </w:rPr>
      </w:pPr>
      <w:r w:rsidRPr="004116A8">
        <w:rPr>
          <w:rFonts w:ascii="Times New Roman" w:eastAsia="宋体" w:hAnsi="Times New Roman" w:cs="Times New Roman"/>
          <w:b/>
          <w:sz w:val="18"/>
          <w:szCs w:val="18"/>
        </w:rPr>
        <w:t>School of Chemistry and Chemical Engineering</w:t>
      </w:r>
    </w:p>
    <w:p w:rsidR="00C20DF4" w:rsidRPr="004116A8" w:rsidRDefault="00C20DF4" w:rsidP="00C20DF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18"/>
          <w:szCs w:val="18"/>
        </w:rPr>
      </w:pPr>
      <w:r w:rsidRPr="004116A8">
        <w:rPr>
          <w:rFonts w:ascii="Times New Roman" w:eastAsia="宋体" w:hAnsi="Times New Roman" w:cs="Times New Roman"/>
          <w:b/>
          <w:sz w:val="18"/>
          <w:szCs w:val="18"/>
        </w:rPr>
        <w:t>Chongqing University</w:t>
      </w:r>
    </w:p>
    <w:p w:rsidR="00C20DF4" w:rsidRPr="004116A8" w:rsidRDefault="00C20DF4" w:rsidP="00C20DF4">
      <w:pPr>
        <w:widowControl/>
        <w:spacing w:line="480" w:lineRule="auto"/>
        <w:rPr>
          <w:rFonts w:ascii="Times New Roman" w:eastAsia="宋体" w:hAnsi="Times New Roman" w:cs="Times New Roman"/>
          <w:b/>
          <w:sz w:val="18"/>
          <w:szCs w:val="18"/>
        </w:rPr>
      </w:pPr>
      <w:r w:rsidRPr="004116A8">
        <w:rPr>
          <w:rFonts w:ascii="Times New Roman" w:eastAsia="宋体" w:hAnsi="Times New Roman" w:cs="Times New Roman"/>
          <w:b/>
          <w:sz w:val="18"/>
          <w:szCs w:val="18"/>
        </w:rPr>
        <w:t xml:space="preserve">Chongqing, 400044, P.R. China </w:t>
      </w:r>
    </w:p>
    <w:p w:rsidR="00C20DF4" w:rsidRPr="004116A8" w:rsidRDefault="00C20DF4" w:rsidP="00C20DF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18"/>
          <w:szCs w:val="18"/>
        </w:rPr>
      </w:pPr>
      <w:r w:rsidRPr="004116A8">
        <w:rPr>
          <w:rFonts w:ascii="Times New Roman" w:eastAsia="宋体" w:hAnsi="Times New Roman" w:cs="Times New Roman"/>
          <w:b/>
          <w:sz w:val="18"/>
          <w:szCs w:val="18"/>
        </w:rPr>
        <w:t>Tel: (86) 18523118282</w:t>
      </w:r>
    </w:p>
    <w:p w:rsidR="00C20DF4" w:rsidRPr="004116A8" w:rsidRDefault="00C20DF4" w:rsidP="00C20DF4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627700" w:rsidRPr="004116A8" w:rsidRDefault="00627700" w:rsidP="0030722D">
      <w:pPr>
        <w:spacing w:line="480" w:lineRule="auto"/>
        <w:jc w:val="center"/>
        <w:rPr>
          <w:rFonts w:ascii="Times New Roman" w:eastAsia="宋体" w:hAnsi="Times New Roman" w:cs="Times New Roman"/>
          <w:b/>
          <w:sz w:val="18"/>
          <w:szCs w:val="18"/>
        </w:rPr>
      </w:pPr>
    </w:p>
    <w:p w:rsidR="00C20DF4" w:rsidRPr="004116A8" w:rsidRDefault="00627700" w:rsidP="00CA6DCC">
      <w:pPr>
        <w:widowControl/>
        <w:jc w:val="left"/>
        <w:rPr>
          <w:rFonts w:ascii="Times New Roman" w:eastAsia="宋体" w:hAnsi="Times New Roman" w:cs="Times New Roman"/>
          <w:b/>
          <w:sz w:val="18"/>
          <w:szCs w:val="18"/>
        </w:rPr>
        <w:sectPr w:rsidR="00C20DF4" w:rsidRPr="004116A8" w:rsidSect="00F5114C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116A8">
        <w:rPr>
          <w:rFonts w:ascii="Times New Roman" w:eastAsia="宋体" w:hAnsi="Times New Roman" w:cs="Times New Roman"/>
          <w:b/>
          <w:sz w:val="18"/>
          <w:szCs w:val="18"/>
        </w:rPr>
        <w:br w:type="page"/>
      </w:r>
    </w:p>
    <w:tbl>
      <w:tblPr>
        <w:tblStyle w:val="a6"/>
        <w:tblW w:w="87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5"/>
        <w:gridCol w:w="4562"/>
      </w:tblGrid>
      <w:tr w:rsidR="0029726F" w:rsidRPr="004116A8" w:rsidTr="00636524">
        <w:trPr>
          <w:jc w:val="center"/>
        </w:trPr>
        <w:tc>
          <w:tcPr>
            <w:tcW w:w="4416" w:type="dxa"/>
          </w:tcPr>
          <w:p w:rsidR="0029726F" w:rsidRPr="004116A8" w:rsidRDefault="00636524" w:rsidP="0030722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object w:dxaOrig="6554" w:dyaOrig="460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8.05pt;height:161.65pt" o:ole="">
                  <v:imagedata r:id="rId9" o:title="" croptop="5991f" cropbottom="3088f" cropleft="3673f" cropright="8427f"/>
                </v:shape>
                <o:OLEObject Type="Embed" ProgID="Origin50.Graph" ShapeID="_x0000_i1025" DrawAspect="Content" ObjectID="_1695834739" r:id="rId10"/>
              </w:object>
            </w:r>
          </w:p>
        </w:tc>
        <w:tc>
          <w:tcPr>
            <w:tcW w:w="4339" w:type="dxa"/>
          </w:tcPr>
          <w:p w:rsidR="0029726F" w:rsidRPr="004116A8" w:rsidRDefault="00123C4F" w:rsidP="0030722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object w:dxaOrig="6554" w:dyaOrig="4608">
                <v:shape id="_x0000_i1029" type="#_x0000_t75" style="width:217.35pt;height:161.65pt" o:ole="">
                  <v:imagedata r:id="rId11" o:title="" croptop="6176f" cropbottom="3102f" cropleft="3803f" cropright="8567f"/>
                </v:shape>
                <o:OLEObject Type="Embed" ProgID="Origin50.Graph" ShapeID="_x0000_i1029" DrawAspect="Content" ObjectID="_1695834740" r:id="rId12"/>
              </w:object>
            </w:r>
          </w:p>
        </w:tc>
      </w:tr>
      <w:tr w:rsidR="0029726F" w:rsidRPr="004116A8" w:rsidTr="00636524">
        <w:trPr>
          <w:jc w:val="center"/>
        </w:trPr>
        <w:tc>
          <w:tcPr>
            <w:tcW w:w="8755" w:type="dxa"/>
            <w:gridSpan w:val="2"/>
          </w:tcPr>
          <w:p w:rsidR="0029726F" w:rsidRPr="004116A8" w:rsidRDefault="00636524" w:rsidP="0030722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object w:dxaOrig="6554" w:dyaOrig="4608">
                <v:shape id="_x0000_i1026" type="#_x0000_t75" style="width:218.05pt;height:166.4pt" o:ole="">
                  <v:imagedata r:id="rId13" o:title="" croptop="6176f" cropbottom="3287f" cropleft="5435f" cropright="8567f"/>
                </v:shape>
                <o:OLEObject Type="Embed" ProgID="Origin50.Graph" ShapeID="_x0000_i1026" DrawAspect="Content" ObjectID="_1695834741" r:id="rId14"/>
              </w:object>
            </w:r>
            <w:bookmarkStart w:id="0" w:name="_GoBack"/>
            <w:bookmarkEnd w:id="0"/>
          </w:p>
        </w:tc>
      </w:tr>
    </w:tbl>
    <w:p w:rsidR="003D54BD" w:rsidRDefault="00396208" w:rsidP="0029726F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4116A8">
        <w:rPr>
          <w:rFonts w:ascii="Times New Roman" w:hAnsi="Times New Roman" w:cs="Times New Roman"/>
          <w:b/>
          <w:sz w:val="18"/>
          <w:szCs w:val="18"/>
        </w:rPr>
        <w:t>Figure</w:t>
      </w:r>
      <w:r w:rsidRPr="004116A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E60D5">
        <w:rPr>
          <w:rFonts w:ascii="Times New Roman" w:hAnsi="Times New Roman" w:cs="Times New Roman"/>
          <w:b/>
          <w:sz w:val="18"/>
          <w:szCs w:val="18"/>
        </w:rPr>
        <w:t>S1</w:t>
      </w:r>
      <w:proofErr w:type="spellEnd"/>
      <w:r w:rsidRPr="004116A8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Pr="004116A8">
        <w:rPr>
          <w:rFonts w:ascii="Times New Roman" w:hAnsi="Times New Roman" w:cs="Times New Roman"/>
          <w:sz w:val="18"/>
          <w:szCs w:val="18"/>
        </w:rPr>
        <w:t>HPLC</w:t>
      </w:r>
      <w:proofErr w:type="spellEnd"/>
      <w:r w:rsidRPr="004116A8">
        <w:rPr>
          <w:rFonts w:ascii="Times New Roman" w:hAnsi="Times New Roman" w:cs="Times New Roman"/>
          <w:sz w:val="18"/>
          <w:szCs w:val="18"/>
        </w:rPr>
        <w:t xml:space="preserve"> confirmation of </w:t>
      </w:r>
      <w:r w:rsidR="003D54BD">
        <w:rPr>
          <w:rFonts w:ascii="Times New Roman" w:hAnsi="Times New Roman" w:cs="Times New Roman" w:hint="eastAsia"/>
          <w:sz w:val="18"/>
          <w:szCs w:val="18"/>
        </w:rPr>
        <w:t>D-</w:t>
      </w:r>
      <w:proofErr w:type="spellStart"/>
      <w:r w:rsidRPr="004116A8">
        <w:rPr>
          <w:rFonts w:ascii="Times New Roman" w:hAnsi="Times New Roman" w:cs="Times New Roman"/>
          <w:sz w:val="18"/>
          <w:szCs w:val="18"/>
        </w:rPr>
        <w:t>PLA</w:t>
      </w:r>
      <w:proofErr w:type="spellEnd"/>
      <w:r w:rsidRPr="004116A8">
        <w:rPr>
          <w:rFonts w:ascii="Times New Roman" w:hAnsi="Times New Roman" w:cs="Times New Roman"/>
          <w:sz w:val="18"/>
          <w:szCs w:val="18"/>
        </w:rPr>
        <w:t xml:space="preserve"> biosynthesis by recombinant </w:t>
      </w:r>
      <w:r w:rsidRPr="004116A8">
        <w:rPr>
          <w:rFonts w:ascii="Times New Roman" w:hAnsi="Times New Roman" w:cs="Times New Roman"/>
          <w:i/>
          <w:sz w:val="18"/>
          <w:szCs w:val="18"/>
        </w:rPr>
        <w:t>E.coli</w:t>
      </w:r>
      <w:r w:rsidRPr="004116A8">
        <w:rPr>
          <w:rFonts w:ascii="Times New Roman" w:hAnsi="Times New Roman" w:cs="Times New Roman"/>
          <w:sz w:val="18"/>
          <w:szCs w:val="18"/>
        </w:rPr>
        <w:t xml:space="preserve"> BL21(DE3). A: D-PLA standard sample. B: PPA standard sample. C: D-</w:t>
      </w:r>
      <w:proofErr w:type="spellStart"/>
      <w:r w:rsidRPr="004116A8">
        <w:rPr>
          <w:rFonts w:ascii="Times New Roman" w:hAnsi="Times New Roman" w:cs="Times New Roman"/>
          <w:sz w:val="18"/>
          <w:szCs w:val="18"/>
        </w:rPr>
        <w:t>PLA</w:t>
      </w:r>
      <w:proofErr w:type="spellEnd"/>
      <w:r w:rsidRPr="004116A8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4116A8">
        <w:rPr>
          <w:rFonts w:ascii="Times New Roman" w:hAnsi="Times New Roman" w:cs="Times New Roman"/>
          <w:sz w:val="18"/>
          <w:szCs w:val="18"/>
        </w:rPr>
        <w:t>PLA</w:t>
      </w:r>
      <w:proofErr w:type="spellEnd"/>
      <w:r w:rsidRPr="004116A8">
        <w:rPr>
          <w:rFonts w:ascii="Times New Roman" w:hAnsi="Times New Roman" w:cs="Times New Roman"/>
          <w:sz w:val="18"/>
          <w:szCs w:val="18"/>
        </w:rPr>
        <w:t xml:space="preserve"> fermentation broth</w:t>
      </w:r>
    </w:p>
    <w:p w:rsidR="003D54BD" w:rsidRDefault="003D54B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9476FB" w:rsidRPr="004116A8" w:rsidRDefault="009476FB" w:rsidP="0029726F">
      <w:pPr>
        <w:spacing w:line="480" w:lineRule="auto"/>
        <w:jc w:val="center"/>
        <w:rPr>
          <w:rFonts w:ascii="Times New Roman" w:eastAsia="宋体" w:hAnsi="Times New Roman" w:cs="Times New Roman"/>
          <w:b/>
          <w:sz w:val="18"/>
          <w:szCs w:val="18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9"/>
        <w:gridCol w:w="4293"/>
      </w:tblGrid>
      <w:tr w:rsidR="00BE1D1D" w:rsidRPr="004116A8" w:rsidTr="00391682">
        <w:trPr>
          <w:trHeight w:val="3375"/>
        </w:trPr>
        <w:tc>
          <w:tcPr>
            <w:tcW w:w="4261" w:type="dxa"/>
          </w:tcPr>
          <w:p w:rsidR="00BE1D1D" w:rsidRPr="004116A8" w:rsidRDefault="00391682" w:rsidP="000A1E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object w:dxaOrig="6554" w:dyaOrig="4609">
                <v:shape id="_x0000_i1027" type="#_x0000_t75" style="width:199.7pt;height:145.35pt" o:ole="">
                  <v:imagedata r:id="rId15" o:title="" croptop="5991f" cropbottom="4454f" cropleft="3133f" cropright="9108f"/>
                </v:shape>
                <o:OLEObject Type="Embed" ProgID="Origin50.Graph" ShapeID="_x0000_i1027" DrawAspect="Content" ObjectID="_1695834742" r:id="rId16"/>
              </w:object>
            </w:r>
          </w:p>
        </w:tc>
        <w:tc>
          <w:tcPr>
            <w:tcW w:w="4261" w:type="dxa"/>
          </w:tcPr>
          <w:p w:rsidR="00BE1D1D" w:rsidRPr="004116A8" w:rsidRDefault="00391682" w:rsidP="000A1E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object w:dxaOrig="6554" w:dyaOrig="4609">
                <v:shape id="_x0000_i1028" type="#_x0000_t75" style="width:203.75pt;height:150.1pt" o:ole="">
                  <v:imagedata r:id="rId17" o:title="" croptop="6176f" cropbottom="3686f" cropleft="2993f" cropright="9248f"/>
                </v:shape>
                <o:OLEObject Type="Embed" ProgID="Origin50.Graph" ShapeID="_x0000_i1028" DrawAspect="Content" ObjectID="_1695834743" r:id="rId18"/>
              </w:object>
            </w:r>
          </w:p>
        </w:tc>
      </w:tr>
    </w:tbl>
    <w:p w:rsidR="00396208" w:rsidRPr="004116A8" w:rsidRDefault="00396208" w:rsidP="0039168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4116A8">
        <w:rPr>
          <w:rFonts w:ascii="Times New Roman" w:hAnsi="Times New Roman" w:cs="Times New Roman"/>
          <w:b/>
          <w:sz w:val="18"/>
          <w:szCs w:val="18"/>
        </w:rPr>
        <w:t>Figure</w:t>
      </w:r>
      <w:r w:rsidRPr="004116A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116A8">
        <w:rPr>
          <w:rFonts w:ascii="Times New Roman" w:hAnsi="Times New Roman" w:cs="Times New Roman"/>
          <w:b/>
          <w:sz w:val="18"/>
          <w:szCs w:val="18"/>
        </w:rPr>
        <w:t>S</w:t>
      </w:r>
      <w:r w:rsidR="000E60D5">
        <w:rPr>
          <w:rFonts w:ascii="Times New Roman" w:hAnsi="Times New Roman" w:cs="Times New Roman" w:hint="eastAsia"/>
          <w:b/>
          <w:sz w:val="18"/>
          <w:szCs w:val="18"/>
        </w:rPr>
        <w:t>2</w:t>
      </w:r>
      <w:proofErr w:type="spellEnd"/>
      <w:r w:rsidRPr="004116A8">
        <w:rPr>
          <w:rFonts w:ascii="Times New Roman" w:hAnsi="Times New Roman" w:cs="Times New Roman"/>
          <w:b/>
          <w:sz w:val="18"/>
          <w:szCs w:val="18"/>
        </w:rPr>
        <w:t>.</w:t>
      </w:r>
      <w:r w:rsidRPr="004116A8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4116A8">
        <w:rPr>
          <w:rFonts w:ascii="Times New Roman" w:hAnsi="Times New Roman" w:cs="Times New Roman"/>
          <w:sz w:val="18"/>
          <w:szCs w:val="18"/>
        </w:rPr>
        <w:t xml:space="preserve">MS analysis of D-PLA produced by recombinant </w:t>
      </w:r>
      <w:r w:rsidRPr="004116A8">
        <w:rPr>
          <w:rFonts w:ascii="Times New Roman" w:hAnsi="Times New Roman" w:cs="Times New Roman"/>
          <w:i/>
          <w:sz w:val="18"/>
          <w:szCs w:val="18"/>
        </w:rPr>
        <w:t>E.coli</w:t>
      </w:r>
      <w:r w:rsidRPr="004116A8">
        <w:rPr>
          <w:rFonts w:ascii="Times New Roman" w:hAnsi="Times New Roman" w:cs="Times New Roman"/>
          <w:sz w:val="18"/>
          <w:szCs w:val="18"/>
        </w:rPr>
        <w:t xml:space="preserve"> BL21(DE3). A: Mass spectrum of D-PLA standard sample, B: Mass spectrum of D-PLA form fermentation broth</w:t>
      </w:r>
    </w:p>
    <w:p w:rsidR="004B485F" w:rsidRPr="004116A8" w:rsidRDefault="004B485F" w:rsidP="000A1E3F">
      <w:pPr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4B485F" w:rsidRPr="004116A8" w:rsidRDefault="004B485F" w:rsidP="000A1E3F">
      <w:pPr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3D54BD" w:rsidRDefault="003D54BD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:rsidR="00382B19" w:rsidRPr="004116A8" w:rsidRDefault="00A71E54" w:rsidP="003D54BD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4116A8">
        <w:rPr>
          <w:rFonts w:ascii="Times New Roman" w:hAnsi="Times New Roman" w:cs="Times New Roman"/>
          <w:b/>
          <w:sz w:val="18"/>
          <w:szCs w:val="18"/>
        </w:rPr>
        <w:lastRenderedPageBreak/>
        <w:t>Supplementary</w:t>
      </w:r>
      <w:r w:rsidRPr="004116A8">
        <w:rPr>
          <w:rFonts w:ascii="Times New Roman" w:hAnsi="Times New Roman" w:cs="Times New Roman"/>
          <w:sz w:val="18"/>
          <w:szCs w:val="18"/>
        </w:rPr>
        <w:t xml:space="preserve"> </w:t>
      </w:r>
      <w:r w:rsidRPr="004116A8">
        <w:rPr>
          <w:rFonts w:ascii="Times New Roman" w:hAnsi="Times New Roman" w:cs="Times New Roman"/>
          <w:b/>
          <w:sz w:val="18"/>
          <w:szCs w:val="18"/>
        </w:rPr>
        <w:t>Table 1</w:t>
      </w:r>
      <w:r w:rsidRPr="004116A8">
        <w:rPr>
          <w:rFonts w:ascii="Times New Roman" w:hAnsi="Times New Roman" w:cs="Times New Roman"/>
          <w:sz w:val="18"/>
          <w:szCs w:val="18"/>
        </w:rPr>
        <w:t xml:space="preserve"> Strains and plasmids used in this study</w:t>
      </w:r>
    </w:p>
    <w:tbl>
      <w:tblPr>
        <w:tblW w:w="8506" w:type="dxa"/>
        <w:jc w:val="center"/>
        <w:tblInd w:w="-3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4961"/>
        <w:gridCol w:w="1843"/>
      </w:tblGrid>
      <w:tr w:rsidR="007863A1" w:rsidRPr="004116A8" w:rsidTr="007863A1">
        <w:trPr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382B19" w:rsidRPr="004116A8" w:rsidRDefault="00486138" w:rsidP="00790161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P</w:t>
            </w:r>
            <w:r w:rsidR="00382B19" w:rsidRPr="004116A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lasmids</w:t>
            </w:r>
            <w:r w:rsidRPr="004116A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or </w:t>
            </w:r>
            <w:r w:rsidRPr="004116A8">
              <w:rPr>
                <w:rFonts w:ascii="Times New Roman" w:hAnsi="Times New Roman" w:cs="Times New Roman"/>
                <w:sz w:val="18"/>
                <w:szCs w:val="18"/>
              </w:rPr>
              <w:t>Strains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382B19" w:rsidRPr="004116A8" w:rsidRDefault="00382B19" w:rsidP="00790161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levant characteristic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82B19" w:rsidRPr="004116A8" w:rsidRDefault="00382B19" w:rsidP="00790161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ource</w:t>
            </w:r>
          </w:p>
        </w:tc>
      </w:tr>
      <w:tr w:rsidR="007863A1" w:rsidRPr="004116A8" w:rsidTr="007863A1">
        <w:trPr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382B19" w:rsidRPr="004116A8" w:rsidRDefault="00382B19" w:rsidP="00790161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382B19" w:rsidRPr="004116A8" w:rsidRDefault="00382B19" w:rsidP="00790161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an,T7 promoter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82B19" w:rsidRPr="004116A8" w:rsidRDefault="00382B19" w:rsidP="00790161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aboratory storage</w:t>
            </w:r>
          </w:p>
        </w:tc>
      </w:tr>
      <w:tr w:rsidR="007863A1" w:rsidRPr="004116A8" w:rsidTr="007863A1">
        <w:trPr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382B19" w:rsidRPr="004116A8" w:rsidRDefault="00D53C04" w:rsidP="00211105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</w:t>
            </w:r>
            <w:r w:rsidR="00382B19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r w:rsidR="00211105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f</w:t>
            </w:r>
            <w:r w:rsidR="00F31C2E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D-</w:t>
            </w:r>
            <w:r w:rsidR="00211105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DH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382B19" w:rsidRPr="004116A8" w:rsidRDefault="00D53C04" w:rsidP="00F31C2E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</w:t>
            </w:r>
            <w:proofErr w:type="spellEnd"/>
            <w:r w:rsidR="00382B19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carries a </w:t>
            </w:r>
            <w:r w:rsidR="00F31C2E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D-</w:t>
            </w:r>
            <w:proofErr w:type="spellStart"/>
            <w:r w:rsidR="00833319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DH</w:t>
            </w:r>
            <w:proofErr w:type="spellEnd"/>
            <w:r w:rsidR="00382B19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gene from</w:t>
            </w:r>
            <w:r w:rsidR="00382B19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Lactobacillus fermentum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82B19" w:rsidRPr="004116A8" w:rsidRDefault="009D2F1C" w:rsidP="00790161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7863A1" w:rsidRPr="004116A8" w:rsidTr="007863A1">
        <w:trPr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902A63" w:rsidRPr="004116A8" w:rsidRDefault="00D53C04" w:rsidP="00211105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</w:t>
            </w:r>
            <w:r w:rsidR="00902A63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r w:rsidR="00211105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s</w:t>
            </w:r>
            <w:r w:rsidR="00F31C2E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D-</w:t>
            </w:r>
            <w:r w:rsidR="00211105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DH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02A63" w:rsidRPr="004116A8" w:rsidRDefault="00D53C04" w:rsidP="00F31C2E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11E3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carries a </w:t>
            </w:r>
            <w:r w:rsidR="00F31C2E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D-</w:t>
            </w:r>
            <w:proofErr w:type="spellStart"/>
            <w:r w:rsidR="00833319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DH</w:t>
            </w:r>
            <w:proofErr w:type="spellEnd"/>
            <w:r w:rsidR="001211E3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gene from</w:t>
            </w:r>
            <w:r w:rsidR="001211E3" w:rsidRPr="004116A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BE615D" w:rsidRPr="004116A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Lactobacillus sp</w:t>
            </w:r>
            <w:r w:rsidR="00BE615D" w:rsidRPr="004116A8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.SK00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02A63" w:rsidRPr="004116A8" w:rsidRDefault="009D2F1C" w:rsidP="00790161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7863A1" w:rsidRPr="004116A8" w:rsidTr="007863A1">
        <w:trPr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382B19" w:rsidRPr="004116A8" w:rsidRDefault="00D53C04" w:rsidP="00211105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</w:t>
            </w:r>
            <w:r w:rsidR="00382B19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r w:rsidR="00211105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BmGlyDH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382B19" w:rsidRPr="004116A8" w:rsidRDefault="00D53C04" w:rsidP="00790161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</w:t>
            </w:r>
            <w:proofErr w:type="spellEnd"/>
            <w:r w:rsidR="00382B19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carries a </w:t>
            </w:r>
            <w:proofErr w:type="spellStart"/>
            <w:r w:rsidR="00833319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GlyDH</w:t>
            </w:r>
            <w:proofErr w:type="spellEnd"/>
            <w:r w:rsidR="00382B19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382B19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 from</w:t>
            </w:r>
            <w:r w:rsidR="00382B19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204640" w:rsidRPr="004116A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cillus </w:t>
            </w:r>
            <w:proofErr w:type="spellStart"/>
            <w:r w:rsidR="00204640" w:rsidRPr="004116A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megateriu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382B19" w:rsidRPr="004116A8" w:rsidRDefault="009D2F1C" w:rsidP="00790161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7863A1" w:rsidRPr="004116A8" w:rsidTr="007863A1">
        <w:trPr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106133" w:rsidRPr="004116A8" w:rsidRDefault="00D53C04" w:rsidP="00C11729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</w:t>
            </w:r>
            <w:r w:rsidR="00106133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r w:rsidR="00C11729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Es</w:t>
            </w:r>
            <w:r w:rsidR="00211105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GlyDH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106133" w:rsidRPr="004116A8" w:rsidRDefault="00D53C04" w:rsidP="00D60510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</w:t>
            </w:r>
            <w:proofErr w:type="spellEnd"/>
            <w:r w:rsidR="00106133" w:rsidRPr="004116A8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 xml:space="preserve"> carries a</w:t>
            </w:r>
            <w:r w:rsidR="00106133" w:rsidRPr="004116A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33319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GlyDH</w:t>
            </w:r>
            <w:proofErr w:type="spellEnd"/>
            <w:r w:rsidR="00A6409A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gene from</w:t>
            </w:r>
            <w:r w:rsidR="00A6409A" w:rsidRPr="004116A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60510" w:rsidRPr="004116A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Exiguobacterium</w:t>
            </w:r>
            <w:proofErr w:type="spellEnd"/>
            <w:r w:rsidR="00D60510" w:rsidRPr="004116A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60510" w:rsidRPr="004116A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sibiricum</w:t>
            </w:r>
            <w:proofErr w:type="spellEnd"/>
            <w:r w:rsidR="00D60510" w:rsidRPr="004116A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06133" w:rsidRPr="004116A8" w:rsidRDefault="009D2F1C" w:rsidP="00790161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7863A1" w:rsidRPr="004116A8" w:rsidTr="007863A1">
        <w:trPr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62077D" w:rsidRPr="004116A8" w:rsidRDefault="00C45003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r w:rsidR="0062077D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21(DE3)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62077D" w:rsidRPr="004116A8" w:rsidRDefault="0062077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2077D" w:rsidRPr="004116A8" w:rsidRDefault="0062077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aboratory storage</w:t>
            </w:r>
          </w:p>
        </w:tc>
      </w:tr>
      <w:tr w:rsidR="00500AA2" w:rsidRPr="004116A8" w:rsidTr="007863A1">
        <w:trPr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500AA2" w:rsidRPr="002561F1" w:rsidRDefault="00500AA2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61F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P100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500AA2" w:rsidRPr="004116A8" w:rsidRDefault="00500AA2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21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3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) harboring 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500AA2" w:rsidRPr="004116A8" w:rsidRDefault="008041EC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041E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7863A1" w:rsidRPr="004116A8" w:rsidTr="007863A1">
        <w:trPr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62077D" w:rsidRPr="004116A8" w:rsidRDefault="00477E93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P1</w:t>
            </w:r>
            <w:r w:rsidR="0062077D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1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62077D" w:rsidRPr="004116A8" w:rsidRDefault="00C45003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proofErr w:type="spellStart"/>
            <w:r w:rsidR="0062077D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21</w:t>
            </w:r>
            <w:proofErr w:type="spellEnd"/>
            <w:r w:rsidR="0062077D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62077D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3</w:t>
            </w:r>
            <w:proofErr w:type="spellEnd"/>
            <w:r w:rsidR="0062077D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) harboring </w:t>
            </w:r>
            <w:proofErr w:type="spellStart"/>
            <w:r w:rsidR="0062077D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-</w:t>
            </w:r>
            <w:r w:rsidR="008B35A4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f</w:t>
            </w:r>
            <w:r w:rsidR="00F31C2E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D-</w:t>
            </w:r>
            <w:r w:rsidR="008B35A4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DH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62077D" w:rsidRPr="004116A8" w:rsidRDefault="0062077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bookmarkStart w:id="1" w:name="OLE_LINK5"/>
            <w:bookmarkStart w:id="2" w:name="OLE_LINK6"/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is study</w:t>
            </w:r>
            <w:bookmarkEnd w:id="1"/>
            <w:bookmarkEnd w:id="2"/>
          </w:p>
        </w:tc>
      </w:tr>
      <w:tr w:rsidR="007863A1" w:rsidRPr="004116A8" w:rsidTr="007863A1">
        <w:trPr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5B6BC7" w:rsidRPr="004116A8" w:rsidRDefault="00477E93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P1</w:t>
            </w:r>
            <w:r w:rsidR="005B6BC7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="00C23ECD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5B6BC7" w:rsidRPr="004116A8" w:rsidRDefault="00C45003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proofErr w:type="spellStart"/>
            <w:r w:rsidR="005B6BC7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21</w:t>
            </w:r>
            <w:proofErr w:type="spellEnd"/>
            <w:r w:rsidR="005B6BC7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5B6BC7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3</w:t>
            </w:r>
            <w:proofErr w:type="spellEnd"/>
            <w:r w:rsidR="005B6BC7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) harboring </w:t>
            </w:r>
            <w:proofErr w:type="spellStart"/>
            <w:r w:rsidR="005B6BC7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-</w:t>
            </w:r>
            <w:r w:rsidR="008B35A4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s</w:t>
            </w:r>
            <w:r w:rsidR="00F31C2E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D-</w:t>
            </w:r>
            <w:r w:rsidR="008B35A4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DH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5B6BC7" w:rsidRPr="004116A8" w:rsidRDefault="005B6BC7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7863A1" w:rsidRPr="004116A8" w:rsidTr="007863A1">
        <w:trPr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P103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21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3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) harboring 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-</w:t>
            </w:r>
            <w:r w:rsidR="007C6212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BmGlyDH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7863A1" w:rsidRPr="004116A8" w:rsidTr="007863A1">
        <w:trPr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P104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21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3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) harboring 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-</w:t>
            </w:r>
            <w:r w:rsidR="007C6212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EsGlyDH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7863A1" w:rsidRPr="004116A8" w:rsidTr="007863A1">
        <w:trPr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P201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bookmarkStart w:id="3" w:name="OLE_LINK17"/>
            <w:r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21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3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) harboring </w:t>
            </w:r>
            <w:proofErr w:type="spellStart"/>
            <w:r w:rsidR="00B9357C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-</w:t>
            </w:r>
            <w:r w:rsidR="00B9357C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f</w:t>
            </w:r>
            <w:r w:rsidR="00B9357C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D-</w:t>
            </w:r>
            <w:r w:rsidR="00B9357C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DH</w:t>
            </w:r>
            <w:r w:rsidR="00B9357C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-</w:t>
            </w:r>
            <w:r w:rsidR="00B9357C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BmGlyDH</w:t>
            </w:r>
            <w:bookmarkEnd w:id="3"/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7863A1" w:rsidRPr="004116A8" w:rsidTr="007863A1">
        <w:trPr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P202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21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3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) harboring </w:t>
            </w:r>
            <w:proofErr w:type="spellStart"/>
            <w:r w:rsidR="00376E29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-</w:t>
            </w:r>
            <w:r w:rsidR="00376E29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f</w:t>
            </w:r>
            <w:r w:rsidR="00376E29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D-</w:t>
            </w:r>
            <w:r w:rsidR="00376E29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DH</w:t>
            </w:r>
            <w:r w:rsidR="00376E29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-</w:t>
            </w:r>
            <w:r w:rsidR="00376E29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EsGlyDH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7863A1" w:rsidRPr="004116A8" w:rsidTr="007863A1">
        <w:trPr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P203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21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3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) harboring </w:t>
            </w:r>
            <w:proofErr w:type="spellStart"/>
            <w:r w:rsidR="00376E29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-</w:t>
            </w:r>
            <w:r w:rsidR="00376E29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</w:t>
            </w:r>
            <w:r w:rsidR="00376E29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sD-</w:t>
            </w:r>
            <w:r w:rsidR="00376E29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DH</w:t>
            </w:r>
            <w:r w:rsidR="00376E29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-</w:t>
            </w:r>
            <w:r w:rsidR="00376E29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BmGlyDH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7863A1" w:rsidRPr="004116A8" w:rsidTr="007863A1">
        <w:trPr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P204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C23ECD" w:rsidRPr="004116A8" w:rsidRDefault="00C23ECD" w:rsidP="002561F1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proofErr w:type="spellStart"/>
            <w:r w:rsidR="002561F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21</w:t>
            </w:r>
            <w:proofErr w:type="spellEnd"/>
            <w:r w:rsidR="002561F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2561F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3</w:t>
            </w:r>
            <w:proofErr w:type="spellEnd"/>
            <w:r w:rsidR="002561F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) harboring </w:t>
            </w:r>
            <w:proofErr w:type="spellStart"/>
            <w:r w:rsidR="002561F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</w:t>
            </w:r>
            <w:r w:rsidR="002561F1"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r w:rsidR="002561F1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</w:t>
            </w:r>
            <w:r w:rsidR="002561F1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sD-</w:t>
            </w:r>
            <w:r w:rsidR="002561F1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DH</w:t>
            </w:r>
            <w:r w:rsidR="002561F1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-Es</w:t>
            </w:r>
            <w:r w:rsidR="002561F1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GlyDH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7863A1" w:rsidRPr="004116A8" w:rsidTr="007863A1">
        <w:trPr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P301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21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3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) harboring 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-</w:t>
            </w:r>
            <w:r w:rsidR="001218B5" w:rsidRPr="001218B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f</w:t>
            </w:r>
            <w:r w:rsidR="001218B5" w:rsidRPr="001218B5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D-</w:t>
            </w:r>
            <w:r w:rsidR="001218B5" w:rsidRPr="001218B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DH</w:t>
            </w:r>
            <w:r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-l</w:t>
            </w:r>
            <w:r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1</w:t>
            </w:r>
            <w:r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-</w:t>
            </w:r>
            <w:r w:rsidR="001218B5" w:rsidRPr="001218B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BmGlyDH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7863A1" w:rsidRPr="004116A8" w:rsidTr="007863A1">
        <w:trPr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P302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C23ECD" w:rsidRPr="004116A8" w:rsidRDefault="00C23ECD" w:rsidP="001218B5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21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3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) harboring 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-</w:t>
            </w:r>
            <w:r w:rsidR="001218B5" w:rsidRPr="001218B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f</w:t>
            </w:r>
            <w:r w:rsidR="001218B5" w:rsidRPr="001218B5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D-</w:t>
            </w:r>
            <w:r w:rsidR="001218B5" w:rsidRPr="001218B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DH</w:t>
            </w:r>
            <w:r w:rsidR="001218B5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-l</w:t>
            </w:r>
            <w:r w:rsidR="001218B5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  <w:vertAlign w:val="subscript"/>
              </w:rPr>
              <w:t>2</w:t>
            </w:r>
            <w:r w:rsidR="001218B5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-</w:t>
            </w:r>
            <w:r w:rsidR="001218B5" w:rsidRPr="001218B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BmGlyDH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7863A1" w:rsidRPr="004116A8" w:rsidTr="007863A1">
        <w:trPr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P303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C23ECD" w:rsidRPr="004116A8" w:rsidRDefault="00C23ECD" w:rsidP="001218B5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21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3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) harboring 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-</w:t>
            </w:r>
            <w:r w:rsidR="001218B5" w:rsidRPr="001218B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f</w:t>
            </w:r>
            <w:r w:rsidR="001218B5" w:rsidRPr="001218B5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D-</w:t>
            </w:r>
            <w:r w:rsidR="001218B5" w:rsidRPr="001218B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DH</w:t>
            </w:r>
            <w:r w:rsidR="001218B5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-l</w:t>
            </w:r>
            <w:r w:rsidR="001218B5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  <w:vertAlign w:val="subscript"/>
              </w:rPr>
              <w:t>3</w:t>
            </w:r>
            <w:r w:rsidR="001218B5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-</w:t>
            </w:r>
            <w:r w:rsidR="001218B5" w:rsidRPr="001218B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BmGlyDH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7863A1" w:rsidRPr="004116A8" w:rsidTr="00510C40">
        <w:trPr>
          <w:trHeight w:val="241"/>
          <w:jc w:val="center"/>
        </w:trPr>
        <w:tc>
          <w:tcPr>
            <w:tcW w:w="1702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P304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21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3</w:t>
            </w:r>
            <w:proofErr w:type="spellEnd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) harboring </w:t>
            </w: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28a-</w:t>
            </w:r>
            <w:r w:rsidR="001218B5" w:rsidRPr="001218B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f</w:t>
            </w:r>
            <w:r w:rsidR="001218B5" w:rsidRPr="001218B5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D-</w:t>
            </w:r>
            <w:r w:rsidR="001218B5" w:rsidRPr="001218B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DH</w:t>
            </w:r>
            <w:r w:rsidR="001218B5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-l</w:t>
            </w:r>
            <w:r w:rsidR="001218B5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="001218B5" w:rsidRPr="004116A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-</w:t>
            </w:r>
            <w:r w:rsidR="001218B5" w:rsidRPr="001218B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BmGlyDH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C23ECD" w:rsidRPr="004116A8" w:rsidRDefault="00C23ECD" w:rsidP="00B53CBD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is study</w:t>
            </w:r>
          </w:p>
        </w:tc>
      </w:tr>
    </w:tbl>
    <w:p w:rsidR="00332B4C" w:rsidRDefault="00332B4C" w:rsidP="00E9779B">
      <w:pPr>
        <w:rPr>
          <w:rFonts w:ascii="Times New Roman" w:hAnsi="Times New Roman" w:cs="Times New Roman"/>
        </w:rPr>
      </w:pPr>
    </w:p>
    <w:p w:rsidR="00332B4C" w:rsidRDefault="00332B4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9779B" w:rsidRPr="004116A8" w:rsidRDefault="00E9779B" w:rsidP="00E9779B">
      <w:pPr>
        <w:rPr>
          <w:rFonts w:ascii="Times New Roman" w:hAnsi="Times New Roman" w:cs="Times New Roman"/>
        </w:rPr>
      </w:pPr>
    </w:p>
    <w:p w:rsidR="00382B19" w:rsidRPr="004116A8" w:rsidRDefault="007C3CCB" w:rsidP="007C3CCB">
      <w:pPr>
        <w:adjustRightInd w:val="0"/>
        <w:snapToGrid w:val="0"/>
        <w:spacing w:line="480" w:lineRule="auto"/>
        <w:ind w:firstLineChars="200" w:firstLine="361"/>
        <w:jc w:val="center"/>
        <w:rPr>
          <w:rFonts w:ascii="Times New Roman" w:eastAsia="宋体" w:hAnsi="Times New Roman" w:cs="Times New Roman"/>
          <w:bCs/>
          <w:sz w:val="18"/>
          <w:szCs w:val="18"/>
        </w:rPr>
      </w:pPr>
      <w:r w:rsidRPr="004116A8">
        <w:rPr>
          <w:rFonts w:ascii="Times New Roman" w:hAnsi="Times New Roman" w:cs="Times New Roman"/>
          <w:b/>
          <w:sz w:val="18"/>
          <w:szCs w:val="18"/>
        </w:rPr>
        <w:t>Supplementary</w:t>
      </w:r>
      <w:r w:rsidRPr="004116A8">
        <w:rPr>
          <w:rFonts w:ascii="Times New Roman" w:hAnsi="Times New Roman" w:cs="Times New Roman"/>
          <w:sz w:val="18"/>
          <w:szCs w:val="18"/>
        </w:rPr>
        <w:t xml:space="preserve"> </w:t>
      </w:r>
      <w:r w:rsidRPr="004116A8">
        <w:rPr>
          <w:rFonts w:ascii="Times New Roman" w:hAnsi="Times New Roman" w:cs="Times New Roman"/>
          <w:b/>
          <w:sz w:val="18"/>
          <w:szCs w:val="18"/>
        </w:rPr>
        <w:t>Table 2</w:t>
      </w:r>
      <w:r w:rsidR="00382B19" w:rsidRPr="004116A8">
        <w:rPr>
          <w:rFonts w:ascii="Times New Roman" w:eastAsia="宋体" w:hAnsi="Times New Roman" w:cs="Times New Roman"/>
          <w:bCs/>
          <w:sz w:val="18"/>
          <w:szCs w:val="18"/>
        </w:rPr>
        <w:t xml:space="preserve"> Linkers used in this study</w:t>
      </w:r>
    </w:p>
    <w:tbl>
      <w:tblPr>
        <w:tblW w:w="8929" w:type="dxa"/>
        <w:jc w:val="center"/>
        <w:tblInd w:w="-12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369"/>
      </w:tblGrid>
      <w:tr w:rsidR="00382B19" w:rsidRPr="004116A8" w:rsidTr="004C0878">
        <w:trPr>
          <w:trHeight w:val="491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B19" w:rsidRPr="004116A8" w:rsidRDefault="00382B19" w:rsidP="007C3CCB">
            <w:pPr>
              <w:adjustRightInd w:val="0"/>
              <w:snapToGrid w:val="0"/>
              <w:spacing w:line="480" w:lineRule="auto"/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Linkers</w:t>
            </w:r>
          </w:p>
        </w:tc>
        <w:tc>
          <w:tcPr>
            <w:tcW w:w="7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B19" w:rsidRPr="004116A8" w:rsidRDefault="00382B19" w:rsidP="00044C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Linkers sequence</w:t>
            </w:r>
          </w:p>
        </w:tc>
      </w:tr>
      <w:tr w:rsidR="00382B19" w:rsidRPr="004116A8" w:rsidTr="004C0878">
        <w:trPr>
          <w:trHeight w:val="317"/>
          <w:jc w:val="center"/>
        </w:trPr>
        <w:tc>
          <w:tcPr>
            <w:tcW w:w="1560" w:type="dxa"/>
            <w:shd w:val="clear" w:color="auto" w:fill="auto"/>
          </w:tcPr>
          <w:p w:rsidR="00382B19" w:rsidRPr="004116A8" w:rsidRDefault="007C3CCB" w:rsidP="0079016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</w:t>
            </w:r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</w:t>
            </w:r>
            <w:proofErr w:type="spellEnd"/>
            <w:r w:rsidR="005D433E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GGGGS</w:t>
            </w:r>
            <w:proofErr w:type="spellEnd"/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369" w:type="dxa"/>
            <w:shd w:val="clear" w:color="auto" w:fill="auto"/>
          </w:tcPr>
          <w:p w:rsidR="00382B19" w:rsidRPr="004116A8" w:rsidRDefault="00382B19" w:rsidP="00790161">
            <w:pPr>
              <w:tabs>
                <w:tab w:val="left" w:pos="1001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GGCGGTGGTGGCTCC</w:t>
            </w:r>
          </w:p>
        </w:tc>
      </w:tr>
      <w:tr w:rsidR="00382B19" w:rsidRPr="004116A8" w:rsidTr="004C0878">
        <w:trPr>
          <w:trHeight w:val="405"/>
          <w:jc w:val="center"/>
        </w:trPr>
        <w:tc>
          <w:tcPr>
            <w:tcW w:w="1560" w:type="dxa"/>
            <w:shd w:val="clear" w:color="auto" w:fill="auto"/>
          </w:tcPr>
          <w:p w:rsidR="00382B19" w:rsidRPr="004116A8" w:rsidRDefault="007C3CCB" w:rsidP="0079016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proofErr w:type="spellEnd"/>
            <w:r w:rsidR="005D433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</w:t>
            </w:r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spellStart"/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GGGGS</w:t>
            </w:r>
            <w:proofErr w:type="spellEnd"/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69" w:type="dxa"/>
            <w:shd w:val="clear" w:color="auto" w:fill="auto"/>
          </w:tcPr>
          <w:p w:rsidR="00382B19" w:rsidRPr="004116A8" w:rsidRDefault="00382B19" w:rsidP="0079016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GGCGGTGGTGGCTCCGGTGGTGGTGGCTCC</w:t>
            </w:r>
          </w:p>
        </w:tc>
      </w:tr>
      <w:tr w:rsidR="00382B19" w:rsidRPr="004116A8" w:rsidTr="004C0878">
        <w:trPr>
          <w:trHeight w:val="267"/>
          <w:jc w:val="center"/>
        </w:trPr>
        <w:tc>
          <w:tcPr>
            <w:tcW w:w="1560" w:type="dxa"/>
            <w:shd w:val="clear" w:color="auto" w:fill="auto"/>
          </w:tcPr>
          <w:p w:rsidR="00382B19" w:rsidRPr="004116A8" w:rsidRDefault="007C3CCB" w:rsidP="0079016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proofErr w:type="spellEnd"/>
            <w:r w:rsidR="005D433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</w:t>
            </w:r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spellStart"/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GGGGS</w:t>
            </w:r>
            <w:proofErr w:type="spellEnd"/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369" w:type="dxa"/>
            <w:shd w:val="clear" w:color="auto" w:fill="auto"/>
          </w:tcPr>
          <w:p w:rsidR="00382B19" w:rsidRPr="004116A8" w:rsidRDefault="00382B19" w:rsidP="0079016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GGCGGTGGTGGCTCCGGTGGTGGTGGCTCCGGCGGCGGCGGTTCT</w:t>
            </w:r>
          </w:p>
        </w:tc>
      </w:tr>
      <w:tr w:rsidR="00382B19" w:rsidRPr="004116A8" w:rsidTr="004C0878">
        <w:trPr>
          <w:trHeight w:val="712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382B19" w:rsidRPr="004116A8" w:rsidRDefault="007C3CCB" w:rsidP="00790161">
            <w:pPr>
              <w:tabs>
                <w:tab w:val="left" w:pos="698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proofErr w:type="spellEnd"/>
            <w:r w:rsidR="005D433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</w:t>
            </w:r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spellStart"/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GGGGS</w:t>
            </w:r>
            <w:proofErr w:type="spellEnd"/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="00382B19" w:rsidRPr="004116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7369" w:type="dxa"/>
            <w:tcBorders>
              <w:bottom w:val="single" w:sz="4" w:space="0" w:color="auto"/>
            </w:tcBorders>
            <w:shd w:val="clear" w:color="auto" w:fill="auto"/>
          </w:tcPr>
          <w:p w:rsidR="00382B19" w:rsidRPr="004116A8" w:rsidRDefault="00382B19" w:rsidP="0079016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GGCGGTGGTGGCTCCGGTGGTGGTGGCTCCGGCGGCGGCGGTTCTGGTGGCGGCGGTTCCGGCGGTGGCGGTTCCGGTGGTGGCGGCTCT</w:t>
            </w:r>
          </w:p>
        </w:tc>
      </w:tr>
    </w:tbl>
    <w:p w:rsidR="00CB32CD" w:rsidRPr="004116A8" w:rsidRDefault="00CB32CD" w:rsidP="00CB32CD">
      <w:pPr>
        <w:adjustRightInd w:val="0"/>
        <w:snapToGrid w:val="0"/>
        <w:spacing w:beforeLines="100" w:before="312" w:afterLines="50" w:after="156" w:line="48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:rsidR="00C91DFF" w:rsidRPr="004116A8" w:rsidRDefault="00C91DFF" w:rsidP="009112F9">
      <w:pPr>
        <w:adjustRightInd w:val="0"/>
        <w:snapToGrid w:val="0"/>
        <w:spacing w:beforeLines="100" w:before="312" w:afterLines="50" w:after="156" w:line="48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:rsidR="00C91DFF" w:rsidRPr="004116A8" w:rsidRDefault="00C91DFF" w:rsidP="00382B19">
      <w:pPr>
        <w:adjustRightInd w:val="0"/>
        <w:snapToGrid w:val="0"/>
        <w:spacing w:beforeLines="100" w:before="312" w:afterLines="50" w:after="156" w:line="480" w:lineRule="auto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  <w:sectPr w:rsidR="00C91DFF" w:rsidRPr="004116A8" w:rsidSect="00F5114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82B19" w:rsidRPr="004116A8" w:rsidRDefault="005D7822" w:rsidP="00382B19">
      <w:pPr>
        <w:adjustRightInd w:val="0"/>
        <w:snapToGrid w:val="0"/>
        <w:spacing w:beforeLines="100" w:before="312" w:afterLines="50" w:after="156" w:line="480" w:lineRule="auto"/>
        <w:jc w:val="center"/>
        <w:rPr>
          <w:rFonts w:ascii="Times New Roman" w:eastAsia="宋体" w:hAnsi="Times New Roman" w:cs="Times New Roman"/>
          <w:bCs/>
          <w:sz w:val="18"/>
          <w:szCs w:val="18"/>
        </w:rPr>
      </w:pPr>
      <w:r w:rsidRPr="004116A8">
        <w:rPr>
          <w:rFonts w:ascii="Times New Roman" w:hAnsi="Times New Roman" w:cs="Times New Roman"/>
          <w:b/>
          <w:sz w:val="18"/>
          <w:szCs w:val="18"/>
        </w:rPr>
        <w:lastRenderedPageBreak/>
        <w:t>Supplementary</w:t>
      </w:r>
      <w:r w:rsidRPr="004116A8">
        <w:rPr>
          <w:rFonts w:ascii="Times New Roman" w:hAnsi="Times New Roman" w:cs="Times New Roman"/>
          <w:sz w:val="18"/>
          <w:szCs w:val="18"/>
        </w:rPr>
        <w:t xml:space="preserve"> </w:t>
      </w:r>
      <w:r w:rsidRPr="004116A8">
        <w:rPr>
          <w:rFonts w:ascii="Times New Roman" w:hAnsi="Times New Roman" w:cs="Times New Roman"/>
          <w:b/>
          <w:sz w:val="18"/>
          <w:szCs w:val="18"/>
        </w:rPr>
        <w:t>Table 3</w:t>
      </w:r>
      <w:r w:rsidRPr="004116A8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="00382B19" w:rsidRPr="004116A8">
        <w:rPr>
          <w:rFonts w:ascii="Times New Roman" w:eastAsia="宋体" w:hAnsi="Times New Roman" w:cs="Times New Roman"/>
          <w:bCs/>
          <w:sz w:val="18"/>
          <w:szCs w:val="18"/>
        </w:rPr>
        <w:t>Primers used in this study</w:t>
      </w:r>
    </w:p>
    <w:tbl>
      <w:tblPr>
        <w:tblW w:w="12930" w:type="dxa"/>
        <w:jc w:val="center"/>
        <w:tblInd w:w="-403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0"/>
        <w:gridCol w:w="9356"/>
        <w:gridCol w:w="1134"/>
      </w:tblGrid>
      <w:tr w:rsidR="00E44B0B" w:rsidRPr="004116A8" w:rsidTr="009D04FC">
        <w:trPr>
          <w:trHeight w:val="414"/>
          <w:jc w:val="center"/>
        </w:trPr>
        <w:tc>
          <w:tcPr>
            <w:tcW w:w="2440" w:type="dxa"/>
            <w:shd w:val="clear" w:color="auto" w:fill="auto"/>
            <w:vAlign w:val="center"/>
          </w:tcPr>
          <w:p w:rsidR="00E44B0B" w:rsidRPr="004116A8" w:rsidRDefault="00E44B0B" w:rsidP="007B6F9A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imers</w:t>
            </w:r>
          </w:p>
        </w:tc>
        <w:tc>
          <w:tcPr>
            <w:tcW w:w="9356" w:type="dxa"/>
          </w:tcPr>
          <w:p w:rsidR="00E44B0B" w:rsidRPr="004116A8" w:rsidRDefault="00E44B0B" w:rsidP="00790161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ucleotide</w:t>
            </w: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sequences</w:t>
            </w: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（</w:t>
            </w: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’-3’</w:t>
            </w: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1134" w:type="dxa"/>
          </w:tcPr>
          <w:p w:rsidR="00E44B0B" w:rsidRPr="004116A8" w:rsidRDefault="00E44B0B" w:rsidP="00E44B0B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inker length</w:t>
            </w:r>
          </w:p>
        </w:tc>
      </w:tr>
      <w:tr w:rsidR="00E44B0B" w:rsidRPr="004116A8" w:rsidTr="009D04FC">
        <w:trPr>
          <w:trHeight w:val="414"/>
          <w:jc w:val="center"/>
        </w:trPr>
        <w:tc>
          <w:tcPr>
            <w:tcW w:w="2440" w:type="dxa"/>
            <w:shd w:val="clear" w:color="auto" w:fill="auto"/>
            <w:vAlign w:val="center"/>
          </w:tcPr>
          <w:p w:rsidR="00E44B0B" w:rsidRPr="004116A8" w:rsidRDefault="0079302F" w:rsidP="007C7A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79302F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-</w:t>
            </w:r>
            <w:proofErr w:type="spellStart"/>
            <w:r w:rsidRPr="0079302F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LDH</w:t>
            </w:r>
            <w:proofErr w:type="spellEnd"/>
            <w:r w:rsidR="00E44B0B" w:rsidRPr="004116A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="00E44B0B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356" w:type="dxa"/>
            <w:vAlign w:val="center"/>
          </w:tcPr>
          <w:p w:rsidR="00E44B0B" w:rsidRPr="004116A8" w:rsidRDefault="00E44B0B" w:rsidP="00E44B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CG</w:t>
            </w:r>
            <w:r w:rsidRPr="004116A8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GATCC</w:t>
            </w: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ATGGCAAAAATTTACGCATACGG</w:t>
            </w:r>
          </w:p>
        </w:tc>
        <w:tc>
          <w:tcPr>
            <w:tcW w:w="1134" w:type="dxa"/>
          </w:tcPr>
          <w:p w:rsidR="00E44B0B" w:rsidRPr="004116A8" w:rsidRDefault="00E44B0B" w:rsidP="00790161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E44B0B" w:rsidRPr="004116A8" w:rsidTr="009D04FC">
        <w:trPr>
          <w:trHeight w:val="414"/>
          <w:jc w:val="center"/>
        </w:trPr>
        <w:tc>
          <w:tcPr>
            <w:tcW w:w="2440" w:type="dxa"/>
            <w:shd w:val="clear" w:color="auto" w:fill="auto"/>
            <w:vAlign w:val="center"/>
          </w:tcPr>
          <w:p w:rsidR="00E44B0B" w:rsidRPr="004116A8" w:rsidRDefault="0079302F" w:rsidP="007C7A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79302F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-</w:t>
            </w:r>
            <w:proofErr w:type="spellStart"/>
            <w:r w:rsidRPr="0079302F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LDH</w:t>
            </w:r>
            <w:proofErr w:type="spellEnd"/>
            <w:r w:rsidR="00E44B0B" w:rsidRPr="004116A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="00E44B0B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356" w:type="dxa"/>
          </w:tcPr>
          <w:p w:rsidR="00E44B0B" w:rsidRPr="004116A8" w:rsidRDefault="003A74D9" w:rsidP="007C7A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TGATTGAATAATGCGGTCCATTTA</w:t>
            </w:r>
            <w:r w:rsidR="00E44B0B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ACCAACCTTAACTGGGGTTTC</w:t>
            </w:r>
          </w:p>
        </w:tc>
        <w:tc>
          <w:tcPr>
            <w:tcW w:w="1134" w:type="dxa"/>
          </w:tcPr>
          <w:p w:rsidR="00E44B0B" w:rsidRPr="004116A8" w:rsidRDefault="00E44B0B" w:rsidP="00790161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4B0B" w:rsidRPr="004116A8" w:rsidTr="009D04FC">
        <w:trPr>
          <w:trHeight w:val="414"/>
          <w:jc w:val="center"/>
        </w:trPr>
        <w:tc>
          <w:tcPr>
            <w:tcW w:w="2440" w:type="dxa"/>
            <w:shd w:val="clear" w:color="auto" w:fill="auto"/>
            <w:vAlign w:val="center"/>
          </w:tcPr>
          <w:p w:rsidR="00E44B0B" w:rsidRPr="004116A8" w:rsidRDefault="0079302F" w:rsidP="00E44B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1218B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GlyDH</w:t>
            </w:r>
            <w:r w:rsidR="00E44B0B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proofErr w:type="spellEnd"/>
            <w:r w:rsidR="00E44B0B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9356" w:type="dxa"/>
            <w:vAlign w:val="center"/>
          </w:tcPr>
          <w:p w:rsidR="00E44B0B" w:rsidRPr="004116A8" w:rsidRDefault="00E44B0B" w:rsidP="00E44B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GAAACCCCAGTTAAGGTTGGTATGGACCGCATTATTCAATCACCG</w:t>
            </w:r>
          </w:p>
        </w:tc>
        <w:tc>
          <w:tcPr>
            <w:tcW w:w="1134" w:type="dxa"/>
          </w:tcPr>
          <w:p w:rsidR="00E44B0B" w:rsidRPr="004116A8" w:rsidRDefault="00E44B0B" w:rsidP="00790161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44B0B" w:rsidRPr="004116A8" w:rsidTr="009D04FC">
        <w:trPr>
          <w:trHeight w:val="414"/>
          <w:jc w:val="center"/>
        </w:trPr>
        <w:tc>
          <w:tcPr>
            <w:tcW w:w="2440" w:type="dxa"/>
            <w:shd w:val="clear" w:color="auto" w:fill="auto"/>
            <w:vAlign w:val="center"/>
          </w:tcPr>
          <w:p w:rsidR="00E44B0B" w:rsidRPr="004116A8" w:rsidRDefault="0079302F" w:rsidP="007B6F9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1218B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GlyDH</w:t>
            </w:r>
            <w:r w:rsidR="00E44B0B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proofErr w:type="spellEnd"/>
            <w:r w:rsidR="00E44B0B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9356" w:type="dxa"/>
          </w:tcPr>
          <w:p w:rsidR="00E44B0B" w:rsidRPr="004116A8" w:rsidRDefault="00E44B0B" w:rsidP="007B6F9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GAAACCCCAGTTAAGGTTGGT</w:t>
            </w:r>
            <w:r w:rsidRPr="002F261C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GCGGTGGTGGCTCC</w:t>
            </w: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ATGGACCGCATTATTCAA</w:t>
            </w:r>
          </w:p>
        </w:tc>
        <w:tc>
          <w:tcPr>
            <w:tcW w:w="1134" w:type="dxa"/>
            <w:vAlign w:val="center"/>
          </w:tcPr>
          <w:p w:rsidR="00E44B0B" w:rsidRPr="004116A8" w:rsidRDefault="00E44B0B" w:rsidP="00E44B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(GGGGS)</w:t>
            </w:r>
            <w:r w:rsidRPr="004116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</w:tr>
      <w:tr w:rsidR="00E44B0B" w:rsidRPr="004116A8" w:rsidTr="009D04FC">
        <w:trPr>
          <w:trHeight w:val="414"/>
          <w:jc w:val="center"/>
        </w:trPr>
        <w:tc>
          <w:tcPr>
            <w:tcW w:w="2440" w:type="dxa"/>
            <w:shd w:val="clear" w:color="auto" w:fill="auto"/>
            <w:vAlign w:val="center"/>
          </w:tcPr>
          <w:p w:rsidR="00E44B0B" w:rsidRPr="004116A8" w:rsidRDefault="0079302F" w:rsidP="007B6F9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1218B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GlyDH</w:t>
            </w:r>
            <w:r w:rsidR="00E44B0B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proofErr w:type="spellEnd"/>
            <w:r w:rsidR="00E44B0B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9356" w:type="dxa"/>
          </w:tcPr>
          <w:p w:rsidR="00E44B0B" w:rsidRPr="004116A8" w:rsidRDefault="00E44B0B" w:rsidP="007B6F9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GAAACCCCAGTTAAGGTTGGT</w:t>
            </w:r>
            <w:r w:rsidRPr="002F261C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GCGGTGGTGGCTCCGGTGGTGGTGGCTCC</w:t>
            </w: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ATGGACCGCATTATTCAATCACCG</w:t>
            </w:r>
          </w:p>
        </w:tc>
        <w:tc>
          <w:tcPr>
            <w:tcW w:w="1134" w:type="dxa"/>
            <w:vAlign w:val="center"/>
          </w:tcPr>
          <w:p w:rsidR="00E44B0B" w:rsidRPr="004116A8" w:rsidRDefault="00E44B0B" w:rsidP="000F6B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(GGGGS)</w:t>
            </w:r>
            <w:r w:rsidRPr="004116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E44B0B" w:rsidRPr="004116A8" w:rsidTr="009D04FC">
        <w:trPr>
          <w:trHeight w:val="414"/>
          <w:jc w:val="center"/>
        </w:trPr>
        <w:tc>
          <w:tcPr>
            <w:tcW w:w="2440" w:type="dxa"/>
            <w:shd w:val="clear" w:color="auto" w:fill="auto"/>
            <w:vAlign w:val="center"/>
          </w:tcPr>
          <w:p w:rsidR="00E44B0B" w:rsidRPr="004116A8" w:rsidRDefault="0079302F" w:rsidP="007B6F9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1218B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GlyDH</w:t>
            </w:r>
            <w:r w:rsidR="00E44B0B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proofErr w:type="spellEnd"/>
            <w:r w:rsidR="00E44B0B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9356" w:type="dxa"/>
          </w:tcPr>
          <w:p w:rsidR="00E44B0B" w:rsidRPr="004116A8" w:rsidRDefault="00E44B0B" w:rsidP="007B6F9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GAAACCCCAGTTAAGGTTGGT</w:t>
            </w:r>
            <w:r w:rsidRPr="002F261C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GCGGTGGTGGCTCCGGTGGTGGTGGCTCCGGCGGCGGCGGTTCT</w:t>
            </w: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ATGGACCGCATTATTCAATCACCG</w:t>
            </w:r>
          </w:p>
        </w:tc>
        <w:tc>
          <w:tcPr>
            <w:tcW w:w="1134" w:type="dxa"/>
            <w:vAlign w:val="center"/>
          </w:tcPr>
          <w:p w:rsidR="00E44B0B" w:rsidRPr="004116A8" w:rsidRDefault="00E44B0B" w:rsidP="000F6B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(GGGGS)</w:t>
            </w:r>
            <w:r w:rsidRPr="004116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</w:tr>
      <w:tr w:rsidR="00E44B0B" w:rsidRPr="004116A8" w:rsidTr="009D04FC">
        <w:trPr>
          <w:trHeight w:val="414"/>
          <w:jc w:val="center"/>
        </w:trPr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4B0B" w:rsidRPr="004116A8" w:rsidRDefault="0079302F" w:rsidP="00F5114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1218B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GlyDH</w:t>
            </w:r>
            <w:r w:rsidR="00E44B0B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proofErr w:type="spellEnd"/>
            <w:r w:rsidR="00E44B0B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9356" w:type="dxa"/>
            <w:tcBorders>
              <w:bottom w:val="single" w:sz="4" w:space="0" w:color="auto"/>
            </w:tcBorders>
          </w:tcPr>
          <w:p w:rsidR="00E44B0B" w:rsidRPr="004116A8" w:rsidRDefault="00E44B0B" w:rsidP="007B6F9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GAAACCCCAGTTAAGGTTGGT</w:t>
            </w:r>
            <w:r w:rsidRPr="00826FD3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GCGGTGGTGGCTCCGGTGGTGGTGGCTCCGGCGGCGGCGGTTCTGGTGGCGGCGGTTCCGGCGGTGGCGGTTCCGGTGGTGGCGGCTCT</w:t>
            </w: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ATGGACCGCATTATTCAATCACC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44B0B" w:rsidRPr="004116A8" w:rsidRDefault="00E44B0B" w:rsidP="000F6B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(GGGGS)</w:t>
            </w:r>
            <w:r w:rsidRPr="004116A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</w:tr>
      <w:tr w:rsidR="00E44B0B" w:rsidRPr="004116A8" w:rsidTr="009D04FC">
        <w:trPr>
          <w:trHeight w:val="414"/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B0B" w:rsidRPr="004116A8" w:rsidRDefault="0079302F" w:rsidP="0079302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1218B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GlyDH</w:t>
            </w:r>
            <w:r w:rsidR="009D04F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proofErr w:type="spellEnd"/>
            <w:r w:rsidR="00A77DD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="00E44B0B"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="009D04F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1-R/2-R/3-R/4-R</w:t>
            </w:r>
          </w:p>
        </w:tc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44B0B" w:rsidRPr="004116A8" w:rsidRDefault="00E44B0B" w:rsidP="009D04FC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CCGC</w:t>
            </w:r>
            <w:r w:rsidRPr="004116A8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CTCGAG</w:t>
            </w:r>
            <w:r w:rsidRPr="004116A8">
              <w:rPr>
                <w:rFonts w:ascii="Times New Roman" w:eastAsia="宋体" w:hAnsi="Times New Roman" w:cs="Times New Roman"/>
                <w:sz w:val="18"/>
                <w:szCs w:val="18"/>
              </w:rPr>
              <w:t>TTATTCCCACTCTTGCA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44B0B" w:rsidRPr="004116A8" w:rsidRDefault="00E44B0B" w:rsidP="00790161">
            <w:pPr>
              <w:tabs>
                <w:tab w:val="right" w:leader="dot" w:pos="82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382B19" w:rsidRPr="004116A8" w:rsidRDefault="00382B19" w:rsidP="00382B19">
      <w:pPr>
        <w:rPr>
          <w:rFonts w:ascii="Times New Roman" w:hAnsi="Times New Roman" w:cs="Times New Roman"/>
        </w:rPr>
      </w:pPr>
    </w:p>
    <w:p w:rsidR="00E9779B" w:rsidRPr="004116A8" w:rsidRDefault="00E9779B">
      <w:pPr>
        <w:rPr>
          <w:rFonts w:ascii="Times New Roman" w:hAnsi="Times New Roman" w:cs="Times New Roman"/>
        </w:rPr>
      </w:pPr>
    </w:p>
    <w:p w:rsidR="009C5B9E" w:rsidRPr="004116A8" w:rsidRDefault="009C5B9E">
      <w:pPr>
        <w:rPr>
          <w:rFonts w:ascii="Times New Roman" w:hAnsi="Times New Roman" w:cs="Times New Roman"/>
        </w:rPr>
      </w:pPr>
    </w:p>
    <w:p w:rsidR="00E9779B" w:rsidRPr="004116A8" w:rsidRDefault="00E9779B">
      <w:pPr>
        <w:rPr>
          <w:rFonts w:ascii="Times New Roman" w:hAnsi="Times New Roman" w:cs="Times New Roman"/>
        </w:rPr>
      </w:pPr>
    </w:p>
    <w:sectPr w:rsidR="00E9779B" w:rsidRPr="004116A8" w:rsidSect="00C91DF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4D22" w:rsidRDefault="00E84D22" w:rsidP="00382B19">
      <w:r>
        <w:separator/>
      </w:r>
    </w:p>
  </w:endnote>
  <w:endnote w:type="continuationSeparator" w:id="0">
    <w:p w:rsidR="00E84D22" w:rsidRDefault="00E84D22" w:rsidP="00382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2131845"/>
      <w:docPartObj>
        <w:docPartGallery w:val="Page Numbers (Bottom of Page)"/>
        <w:docPartUnique/>
      </w:docPartObj>
    </w:sdtPr>
    <w:sdtEndPr/>
    <w:sdtContent>
      <w:p w:rsidR="007559D9" w:rsidRDefault="006A3F4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3C4F" w:rsidRPr="00123C4F">
          <w:rPr>
            <w:noProof/>
            <w:lang w:val="zh-CN"/>
          </w:rPr>
          <w:t>2</w:t>
        </w:r>
        <w:r>
          <w:fldChar w:fldCharType="end"/>
        </w:r>
      </w:p>
    </w:sdtContent>
  </w:sdt>
  <w:p w:rsidR="007559D9" w:rsidRDefault="00E84D2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4D22" w:rsidRDefault="00E84D22" w:rsidP="00382B19">
      <w:r>
        <w:separator/>
      </w:r>
    </w:p>
  </w:footnote>
  <w:footnote w:type="continuationSeparator" w:id="0">
    <w:p w:rsidR="00E84D22" w:rsidRDefault="00E84D22" w:rsidP="00382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Engineering 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5wtr20jadw2cetf5qptr98pdppap22trxw&quot;&gt;My EndNote Library&lt;record-ids&gt;&lt;item&gt;179&lt;/item&gt;&lt;/record-ids&gt;&lt;/item&gt;&lt;/Libraries&gt;"/>
  </w:docVars>
  <w:rsids>
    <w:rsidRoot w:val="0071695B"/>
    <w:rsid w:val="0001195C"/>
    <w:rsid w:val="00036A99"/>
    <w:rsid w:val="0004471B"/>
    <w:rsid w:val="00044C76"/>
    <w:rsid w:val="00046369"/>
    <w:rsid w:val="00072ABC"/>
    <w:rsid w:val="00080229"/>
    <w:rsid w:val="0009142C"/>
    <w:rsid w:val="000A1E3F"/>
    <w:rsid w:val="000E60D5"/>
    <w:rsid w:val="000F6BFE"/>
    <w:rsid w:val="00100423"/>
    <w:rsid w:val="00106133"/>
    <w:rsid w:val="001211E3"/>
    <w:rsid w:val="001218B5"/>
    <w:rsid w:val="00123C4F"/>
    <w:rsid w:val="001532D4"/>
    <w:rsid w:val="00162E69"/>
    <w:rsid w:val="0016414B"/>
    <w:rsid w:val="001E1043"/>
    <w:rsid w:val="001E1383"/>
    <w:rsid w:val="001E3EE5"/>
    <w:rsid w:val="00204640"/>
    <w:rsid w:val="00211105"/>
    <w:rsid w:val="002451C2"/>
    <w:rsid w:val="00247CA0"/>
    <w:rsid w:val="002561F1"/>
    <w:rsid w:val="00286BA1"/>
    <w:rsid w:val="00294948"/>
    <w:rsid w:val="0029726F"/>
    <w:rsid w:val="002A5540"/>
    <w:rsid w:val="002A7FF2"/>
    <w:rsid w:val="002B3AE2"/>
    <w:rsid w:val="002F261C"/>
    <w:rsid w:val="0030722D"/>
    <w:rsid w:val="003149E6"/>
    <w:rsid w:val="00324969"/>
    <w:rsid w:val="00332B4C"/>
    <w:rsid w:val="00376E29"/>
    <w:rsid w:val="00382B19"/>
    <w:rsid w:val="00391682"/>
    <w:rsid w:val="00396208"/>
    <w:rsid w:val="003A74D9"/>
    <w:rsid w:val="003C05AB"/>
    <w:rsid w:val="003D54BD"/>
    <w:rsid w:val="004069D2"/>
    <w:rsid w:val="0041025E"/>
    <w:rsid w:val="0041112B"/>
    <w:rsid w:val="004116A8"/>
    <w:rsid w:val="00437CF8"/>
    <w:rsid w:val="004406C3"/>
    <w:rsid w:val="00471733"/>
    <w:rsid w:val="00474982"/>
    <w:rsid w:val="00477E93"/>
    <w:rsid w:val="00486138"/>
    <w:rsid w:val="004A085B"/>
    <w:rsid w:val="004B136A"/>
    <w:rsid w:val="004B485F"/>
    <w:rsid w:val="004C0878"/>
    <w:rsid w:val="004D1260"/>
    <w:rsid w:val="004F7543"/>
    <w:rsid w:val="00500AA2"/>
    <w:rsid w:val="00501D23"/>
    <w:rsid w:val="00510C40"/>
    <w:rsid w:val="00525EF6"/>
    <w:rsid w:val="00544393"/>
    <w:rsid w:val="00572BCB"/>
    <w:rsid w:val="005B6BC7"/>
    <w:rsid w:val="005D433E"/>
    <w:rsid w:val="005D7822"/>
    <w:rsid w:val="005E16E3"/>
    <w:rsid w:val="005E4B3B"/>
    <w:rsid w:val="0062077D"/>
    <w:rsid w:val="00627700"/>
    <w:rsid w:val="00636524"/>
    <w:rsid w:val="00663077"/>
    <w:rsid w:val="0068462B"/>
    <w:rsid w:val="006A3140"/>
    <w:rsid w:val="006A3F43"/>
    <w:rsid w:val="006C4255"/>
    <w:rsid w:val="0071640B"/>
    <w:rsid w:val="0071695B"/>
    <w:rsid w:val="00757B76"/>
    <w:rsid w:val="00775AFC"/>
    <w:rsid w:val="00784219"/>
    <w:rsid w:val="007863A1"/>
    <w:rsid w:val="0079302F"/>
    <w:rsid w:val="007B6F9A"/>
    <w:rsid w:val="007C3CCB"/>
    <w:rsid w:val="007C6212"/>
    <w:rsid w:val="007C7AEA"/>
    <w:rsid w:val="008041EC"/>
    <w:rsid w:val="00826FD3"/>
    <w:rsid w:val="00833319"/>
    <w:rsid w:val="00860BAA"/>
    <w:rsid w:val="008B0CE7"/>
    <w:rsid w:val="008B35A4"/>
    <w:rsid w:val="008B4906"/>
    <w:rsid w:val="008C31F5"/>
    <w:rsid w:val="00902A63"/>
    <w:rsid w:val="009112F9"/>
    <w:rsid w:val="00914C4A"/>
    <w:rsid w:val="00927332"/>
    <w:rsid w:val="009406DC"/>
    <w:rsid w:val="009476FB"/>
    <w:rsid w:val="00957FCF"/>
    <w:rsid w:val="00970680"/>
    <w:rsid w:val="0099156B"/>
    <w:rsid w:val="009C487C"/>
    <w:rsid w:val="009C5B9E"/>
    <w:rsid w:val="009C60CB"/>
    <w:rsid w:val="009D04FC"/>
    <w:rsid w:val="009D2F1C"/>
    <w:rsid w:val="009F1A01"/>
    <w:rsid w:val="00A36BC1"/>
    <w:rsid w:val="00A636E5"/>
    <w:rsid w:val="00A6409A"/>
    <w:rsid w:val="00A71E54"/>
    <w:rsid w:val="00A77DD1"/>
    <w:rsid w:val="00A932FC"/>
    <w:rsid w:val="00AA474F"/>
    <w:rsid w:val="00AE577E"/>
    <w:rsid w:val="00B14F9E"/>
    <w:rsid w:val="00B3058E"/>
    <w:rsid w:val="00B85039"/>
    <w:rsid w:val="00B9357C"/>
    <w:rsid w:val="00BE1D1D"/>
    <w:rsid w:val="00BE615D"/>
    <w:rsid w:val="00BE79BA"/>
    <w:rsid w:val="00C11729"/>
    <w:rsid w:val="00C20DF4"/>
    <w:rsid w:val="00C23ECD"/>
    <w:rsid w:val="00C45003"/>
    <w:rsid w:val="00C50CAD"/>
    <w:rsid w:val="00C53CB0"/>
    <w:rsid w:val="00C639B8"/>
    <w:rsid w:val="00C63AAD"/>
    <w:rsid w:val="00C84623"/>
    <w:rsid w:val="00C84CCB"/>
    <w:rsid w:val="00C91DFF"/>
    <w:rsid w:val="00CA6DCC"/>
    <w:rsid w:val="00CB32CD"/>
    <w:rsid w:val="00CB7618"/>
    <w:rsid w:val="00CE1CF9"/>
    <w:rsid w:val="00CE286C"/>
    <w:rsid w:val="00CF48C6"/>
    <w:rsid w:val="00D12A3A"/>
    <w:rsid w:val="00D21E40"/>
    <w:rsid w:val="00D36B9A"/>
    <w:rsid w:val="00D53C04"/>
    <w:rsid w:val="00D60510"/>
    <w:rsid w:val="00DA221A"/>
    <w:rsid w:val="00DB77B9"/>
    <w:rsid w:val="00DC5531"/>
    <w:rsid w:val="00E1413B"/>
    <w:rsid w:val="00E23B7E"/>
    <w:rsid w:val="00E26627"/>
    <w:rsid w:val="00E44B0B"/>
    <w:rsid w:val="00E700FE"/>
    <w:rsid w:val="00E84D22"/>
    <w:rsid w:val="00E9779B"/>
    <w:rsid w:val="00EA7CBB"/>
    <w:rsid w:val="00EE422A"/>
    <w:rsid w:val="00F31C2E"/>
    <w:rsid w:val="00F45335"/>
    <w:rsid w:val="00F5114C"/>
    <w:rsid w:val="00F9327C"/>
    <w:rsid w:val="00FD4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2B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2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2B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382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2B1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82B19"/>
  </w:style>
  <w:style w:type="table" w:styleId="a6">
    <w:name w:val="Table Grid"/>
    <w:basedOn w:val="a1"/>
    <w:uiPriority w:val="59"/>
    <w:rsid w:val="00BE1D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BE1D1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E1D1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9779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9779B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9779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9779B"/>
    <w:rPr>
      <w:rFonts w:ascii="Calibri" w:hAnsi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2B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2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2B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382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2B1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82B19"/>
  </w:style>
  <w:style w:type="table" w:styleId="a6">
    <w:name w:val="Table Grid"/>
    <w:basedOn w:val="a1"/>
    <w:uiPriority w:val="59"/>
    <w:rsid w:val="00BE1D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BE1D1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E1D1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9779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9779B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9779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9779B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0AA70A-DCB9-46D2-9802-EE3787623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6</TotalTime>
  <Pages>6</Pages>
  <Words>533</Words>
  <Characters>3044</Characters>
  <Application>Microsoft Office Word</Application>
  <DocSecurity>0</DocSecurity>
  <Lines>25</Lines>
  <Paragraphs>7</Paragraphs>
  <ScaleCrop>false</ScaleCrop>
  <Company>China</Company>
  <LinksUpToDate>false</LinksUpToDate>
  <CharactersWithSpaces>3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1</cp:revision>
  <dcterms:created xsi:type="dcterms:W3CDTF">2021-06-22T08:43:00Z</dcterms:created>
  <dcterms:modified xsi:type="dcterms:W3CDTF">2021-10-15T12:26:00Z</dcterms:modified>
</cp:coreProperties>
</file>